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3A07A" w14:textId="4A06A717" w:rsidR="00594633" w:rsidRDefault="00594633">
      <w:r w:rsidRPr="005B30E0">
        <w:rPr>
          <w:b/>
        </w:rPr>
        <w:t>Table S</w:t>
      </w:r>
      <w:r w:rsidR="00340214">
        <w:rPr>
          <w:b/>
        </w:rPr>
        <w:t>5</w:t>
      </w:r>
      <w:bookmarkStart w:id="0" w:name="_GoBack"/>
      <w:bookmarkEnd w:id="0"/>
      <w:r w:rsidRPr="005B30E0">
        <w:rPr>
          <w:b/>
        </w:rPr>
        <w:t>.</w:t>
      </w:r>
      <w:r w:rsidRPr="005B30E0">
        <w:t xml:space="preserve"> </w:t>
      </w:r>
      <w:r w:rsidRPr="00594633">
        <w:rPr>
          <w:i/>
        </w:rPr>
        <w:t>Block and Confidence effects on Error Signa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86"/>
        <w:gridCol w:w="722"/>
        <w:gridCol w:w="676"/>
        <w:gridCol w:w="826"/>
        <w:gridCol w:w="676"/>
        <w:gridCol w:w="910"/>
        <w:gridCol w:w="808"/>
        <w:gridCol w:w="676"/>
        <w:gridCol w:w="902"/>
        <w:gridCol w:w="602"/>
        <w:gridCol w:w="910"/>
        <w:gridCol w:w="808"/>
        <w:gridCol w:w="676"/>
        <w:gridCol w:w="826"/>
        <w:gridCol w:w="676"/>
        <w:gridCol w:w="910"/>
      </w:tblGrid>
      <w:tr w:rsidR="00E60060" w:rsidRPr="00E60060" w14:paraId="57746B55" w14:textId="77777777" w:rsidTr="00E60060">
        <w:tc>
          <w:tcPr>
            <w:tcW w:w="1270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D26459" w14:textId="77777777" w:rsidR="00E60060" w:rsidRPr="00E60060" w:rsidRDefault="00E60060" w:rsidP="00EA0C8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0060">
              <w:rPr>
                <w:rFonts w:ascii="Times" w:hAnsi="Times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96" w:type="dxa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60825F" w14:textId="317B074C" w:rsidR="00E60060" w:rsidRPr="00E60060" w:rsidRDefault="00E60060" w:rsidP="00EA0C8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Error Magnitude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7660C3" w14:textId="5B882A83" w:rsidR="00E60060" w:rsidRPr="00E60060" w:rsidRDefault="00E60060" w:rsidP="00EA0C8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RPE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6AE233" w14:textId="4B359509" w:rsidR="00E60060" w:rsidRPr="00E60060" w:rsidRDefault="00E60060" w:rsidP="00EA0C8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SPE</w:t>
            </w:r>
          </w:p>
        </w:tc>
      </w:tr>
      <w:tr w:rsidR="00E60060" w:rsidRPr="00E60060" w14:paraId="6F39128A" w14:textId="77777777" w:rsidTr="00E60060">
        <w:tc>
          <w:tcPr>
            <w:tcW w:w="1270" w:type="dxa"/>
            <w:tcBorders>
              <w:bottom w:val="single" w:sz="6" w:space="0" w:color="auto"/>
            </w:tcBorders>
            <w:vAlign w:val="center"/>
            <w:hideMark/>
          </w:tcPr>
          <w:p w14:paraId="28468D8C" w14:textId="77777777" w:rsidR="00E60060" w:rsidRPr="00E60060" w:rsidRDefault="00E60060" w:rsidP="00EA0C8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80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5B0FC64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CF5B92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F8E8AC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02F941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212CAD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BB9835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CAD4EF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57D10E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FBE613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B60E2B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4A41FE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D273DB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B37672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D3BDBF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23030F" w14:textId="77777777" w:rsidR="00E60060" w:rsidRPr="00E60060" w:rsidRDefault="00E60060" w:rsidP="00EA0C8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E60060">
              <w:rPr>
                <w:rFonts w:ascii="Times" w:hAnsi="Times"/>
                <w:i/>
                <w:iCs/>
                <w:sz w:val="20"/>
                <w:szCs w:val="20"/>
              </w:rPr>
              <w:t>p</w:t>
            </w:r>
          </w:p>
        </w:tc>
      </w:tr>
      <w:tr w:rsidR="00E60060" w:rsidRPr="00E60060" w14:paraId="628E8613" w14:textId="77777777" w:rsidTr="00E60060">
        <w:tc>
          <w:tcPr>
            <w:tcW w:w="127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892BE5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(Intercept)</w:t>
            </w:r>
          </w:p>
        </w:tc>
        <w:tc>
          <w:tcPr>
            <w:tcW w:w="808" w:type="dxa"/>
            <w:gridSpan w:val="2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865E27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04.2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7AD7C7E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0.2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E5FF16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84.11 </w:t>
            </w:r>
          </w:p>
          <w:p w14:paraId="529CD36A" w14:textId="5C09ED6B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358DCD62" w14:textId="4A7055EA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24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0CF9C0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9.9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8D609BA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3.281e-8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63FE949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91.4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CE53849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9.6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4697068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110.33 </w:t>
            </w:r>
          </w:p>
          <w:p w14:paraId="70BDB97A" w14:textId="0D1F4A13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60AD2D26" w14:textId="4E641671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72.5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EA9E278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9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662035E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2.187e-2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927E4AB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06.9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A7C64D1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0.2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2A4227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86.92 </w:t>
            </w:r>
          </w:p>
          <w:p w14:paraId="2A528845" w14:textId="68398EDA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61346098" w14:textId="6C523F4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26.9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16A89AD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0.2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F307F3F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3.088e-91</w:t>
            </w:r>
          </w:p>
        </w:tc>
      </w:tr>
      <w:tr w:rsidR="00E60060" w:rsidRPr="00E60060" w14:paraId="5706D1F9" w14:textId="77777777" w:rsidTr="00E60060">
        <w:tc>
          <w:tcPr>
            <w:tcW w:w="127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BA8037" w14:textId="7EE7EE72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ck</w:t>
            </w:r>
          </w:p>
        </w:tc>
        <w:tc>
          <w:tcPr>
            <w:tcW w:w="808" w:type="dxa"/>
            <w:gridSpan w:val="2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DD57460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37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DE8221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6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D6729DA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49.84 </w:t>
            </w:r>
          </w:p>
          <w:p w14:paraId="4B1E9636" w14:textId="2977A0F9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53332479" w14:textId="65676871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24.3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0B12CA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5.7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FDCD19B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1.152e-0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5621BD2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6.2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FD23283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6.1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4ADE28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4.20 </w:t>
            </w:r>
          </w:p>
          <w:p w14:paraId="338BFF89" w14:textId="5A88B314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2DE8A2A8" w14:textId="398161A6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48.3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0B4E36B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5.8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855849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3.805e-0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498CF40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17.5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5537ED9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5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2456DF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27.36 </w:t>
            </w:r>
          </w:p>
          <w:p w14:paraId="0438D63C" w14:textId="07387670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</w:t>
            </w:r>
          </w:p>
          <w:p w14:paraId="1F36384E" w14:textId="3B42941C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 -7.7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E1ACA58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3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4D1932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4.622e-04</w:t>
            </w:r>
          </w:p>
        </w:tc>
      </w:tr>
      <w:tr w:rsidR="00E60060" w:rsidRPr="00E60060" w14:paraId="6C5C4CE6" w14:textId="77777777" w:rsidTr="00E60060">
        <w:tc>
          <w:tcPr>
            <w:tcW w:w="127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BB22E00" w14:textId="61A34C04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Confidence</w:t>
            </w:r>
          </w:p>
        </w:tc>
        <w:tc>
          <w:tcPr>
            <w:tcW w:w="808" w:type="dxa"/>
            <w:gridSpan w:val="2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9B8919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16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E7486B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3.1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62E3F6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41.81 </w:t>
            </w:r>
          </w:p>
          <w:p w14:paraId="05700221" w14:textId="29BD6F48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4DD1FD86" w14:textId="6F756351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9.6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BF7D08E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1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D088704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.195e-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B307D79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8.9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4A3657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0.6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110AFEB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1.93 </w:t>
            </w:r>
          </w:p>
          <w:p w14:paraId="00993DAF" w14:textId="583980D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601387F6" w14:textId="1CD709A2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9.8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853D8D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.7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3B255DE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7.521e-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B951478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71.2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13F0BF2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8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B9E42FB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86.91 </w:t>
            </w:r>
          </w:p>
          <w:p w14:paraId="1A136B28" w14:textId="39256B9D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2ABA2047" w14:textId="137F6A08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55.4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17503B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8.8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11C0E4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6.510e-19</w:t>
            </w:r>
          </w:p>
        </w:tc>
      </w:tr>
      <w:tr w:rsidR="00E60060" w:rsidRPr="00E60060" w14:paraId="0CC13F10" w14:textId="77777777" w:rsidTr="00E60060">
        <w:tc>
          <w:tcPr>
            <w:tcW w:w="1270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BFEF99C" w14:textId="4A6CC938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ck :</w:t>
            </w:r>
            <w:r w:rsidRPr="00E60060">
              <w:rPr>
                <w:rFonts w:ascii="Times" w:hAnsi="Times"/>
                <w:sz w:val="20"/>
                <w:szCs w:val="20"/>
              </w:rPr>
              <w:t xml:space="preserve"> Confidence</w:t>
            </w:r>
          </w:p>
        </w:tc>
        <w:tc>
          <w:tcPr>
            <w:tcW w:w="808" w:type="dxa"/>
            <w:gridSpan w:val="2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FBA986E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0.0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476AE18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6.7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46ADDC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6.87 </w:t>
            </w:r>
          </w:p>
          <w:p w14:paraId="05B0100B" w14:textId="63D04728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3801AB8E" w14:textId="350E6E73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43.3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31F4273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4.4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4503C7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8.110e-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FAEC681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64.4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F021B34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6.9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87303B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78.06 – </w:t>
            </w:r>
          </w:p>
          <w:p w14:paraId="1EDA79A7" w14:textId="11E00E09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50.9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79B464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9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0A270F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1.240e-2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89564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6.9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DBF7D8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6.0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C8AE4D" w14:textId="77777777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5.07 </w:t>
            </w:r>
          </w:p>
          <w:p w14:paraId="5E6D29C6" w14:textId="317C90B8" w:rsid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– </w:t>
            </w:r>
          </w:p>
          <w:p w14:paraId="563F12BC" w14:textId="7602A47C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8.9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BE91B5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.7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5E8BDAC" w14:textId="77777777" w:rsidR="00E60060" w:rsidRPr="00E60060" w:rsidRDefault="00E60060" w:rsidP="00EA0C8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Style w:val="Strong"/>
                <w:rFonts w:ascii="Times" w:hAnsi="Times"/>
                <w:sz w:val="20"/>
                <w:szCs w:val="20"/>
              </w:rPr>
              <w:t>5.198e-03</w:t>
            </w:r>
          </w:p>
        </w:tc>
      </w:tr>
      <w:tr w:rsidR="00E60060" w:rsidRPr="00E60060" w14:paraId="5CF7BB05" w14:textId="77777777" w:rsidTr="00EA0C84">
        <w:tc>
          <w:tcPr>
            <w:tcW w:w="0" w:type="auto"/>
            <w:gridSpan w:val="1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9CF88A" w14:textId="77777777" w:rsidR="00E60060" w:rsidRPr="00E60060" w:rsidRDefault="00E60060" w:rsidP="00EA0C8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E60060">
              <w:rPr>
                <w:rFonts w:ascii="Times" w:hAnsi="Times"/>
                <w:b/>
                <w:bCs/>
                <w:sz w:val="20"/>
                <w:szCs w:val="20"/>
              </w:rPr>
              <w:t>Random Effects</w:t>
            </w:r>
          </w:p>
        </w:tc>
      </w:tr>
      <w:tr w:rsidR="00E60060" w:rsidRPr="00E60060" w14:paraId="548843C0" w14:textId="77777777" w:rsidTr="00E60060">
        <w:tc>
          <w:tcPr>
            <w:tcW w:w="13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E9672" w14:textId="56780A6F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esiduals</w:t>
            </w:r>
            <w:r w:rsidRPr="00E60060">
              <w:rPr>
                <w:rFonts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6E4EE8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0497.33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5FCA9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2243.17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ACC31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26425.43</w:t>
            </w:r>
          </w:p>
        </w:tc>
      </w:tr>
      <w:tr w:rsidR="00E60060" w:rsidRPr="00E60060" w14:paraId="4D4DC642" w14:textId="77777777" w:rsidTr="00E60060">
        <w:tc>
          <w:tcPr>
            <w:tcW w:w="13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9BEF53" w14:textId="55549E3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Intercept</w:t>
            </w:r>
          </w:p>
        </w:tc>
        <w:tc>
          <w:tcPr>
            <w:tcW w:w="38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38FD13" w14:textId="7B08E6D2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956.08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518509" w14:textId="1F8C0F1C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442.90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69A0E1" w14:textId="17DBAD68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972.30 </w:t>
            </w:r>
          </w:p>
        </w:tc>
      </w:tr>
      <w:tr w:rsidR="00E60060" w:rsidRPr="00E60060" w14:paraId="582B0491" w14:textId="77777777" w:rsidTr="00E60060">
        <w:tc>
          <w:tcPr>
            <w:tcW w:w="13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BA8D2" w14:textId="13D05752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nfidence</w:t>
            </w:r>
          </w:p>
        </w:tc>
        <w:tc>
          <w:tcPr>
            <w:tcW w:w="38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847C6" w14:textId="05D09966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5556.10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F63558" w14:textId="5B2C72B9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3218.71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95693" w14:textId="285AE221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572.42</w:t>
            </w:r>
          </w:p>
        </w:tc>
      </w:tr>
      <w:tr w:rsidR="00E60060" w:rsidRPr="00E60060" w14:paraId="74285EB5" w14:textId="77777777" w:rsidTr="00E60060">
        <w:tc>
          <w:tcPr>
            <w:tcW w:w="13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B0D3D" w14:textId="695913DF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lock</w:t>
            </w:r>
          </w:p>
        </w:tc>
        <w:tc>
          <w:tcPr>
            <w:tcW w:w="38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17997B" w14:textId="195C525E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312.50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7BFA0" w14:textId="72AAA728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113.46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2F42F5" w14:textId="41A1C635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688.02 </w:t>
            </w:r>
          </w:p>
        </w:tc>
      </w:tr>
      <w:tr w:rsidR="00E60060" w:rsidRPr="00E60060" w14:paraId="2788091D" w14:textId="77777777" w:rsidTr="00E60060">
        <w:tc>
          <w:tcPr>
            <w:tcW w:w="13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ED0E0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N</w:t>
            </w:r>
          </w:p>
        </w:tc>
        <w:tc>
          <w:tcPr>
            <w:tcW w:w="38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B011EB" w14:textId="07D42341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40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AC3778" w14:textId="39B8F678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40 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D8BAEE" w14:textId="763DBE43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40</w:t>
            </w:r>
          </w:p>
        </w:tc>
      </w:tr>
      <w:tr w:rsidR="00E60060" w:rsidRPr="00E60060" w14:paraId="55C126C1" w14:textId="77777777" w:rsidTr="00E60060">
        <w:tc>
          <w:tcPr>
            <w:tcW w:w="135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27068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Observations</w:t>
            </w:r>
          </w:p>
        </w:tc>
        <w:tc>
          <w:tcPr>
            <w:tcW w:w="3810" w:type="dxa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2F1B93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41AF6B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9996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F36D9E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9996</w:t>
            </w:r>
          </w:p>
        </w:tc>
      </w:tr>
      <w:tr w:rsidR="00E60060" w:rsidRPr="00E60060" w14:paraId="160D3649" w14:textId="77777777" w:rsidTr="00E60060">
        <w:tc>
          <w:tcPr>
            <w:tcW w:w="135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8AA94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Deviance</w:t>
            </w:r>
          </w:p>
        </w:tc>
        <w:tc>
          <w:tcPr>
            <w:tcW w:w="3810" w:type="dxa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4E241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31861.869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8C66E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32387.369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C15CAC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130376.103</w:t>
            </w:r>
          </w:p>
        </w:tc>
      </w:tr>
      <w:tr w:rsidR="00E60060" w:rsidRPr="00E60060" w14:paraId="363A84D2" w14:textId="77777777" w:rsidTr="00E60060">
        <w:tc>
          <w:tcPr>
            <w:tcW w:w="135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8557B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log-Likelihood</w:t>
            </w:r>
          </w:p>
        </w:tc>
        <w:tc>
          <w:tcPr>
            <w:tcW w:w="3810" w:type="dxa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2403AF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65930.935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E2CAA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66193.684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4324C" w14:textId="77777777" w:rsidR="00E60060" w:rsidRPr="00E60060" w:rsidRDefault="00E60060" w:rsidP="00EA0C84">
            <w:pPr>
              <w:rPr>
                <w:rFonts w:ascii="Times" w:hAnsi="Times"/>
                <w:sz w:val="20"/>
                <w:szCs w:val="20"/>
              </w:rPr>
            </w:pPr>
            <w:r w:rsidRPr="00E60060">
              <w:rPr>
                <w:rFonts w:ascii="Times" w:hAnsi="Times"/>
                <w:sz w:val="20"/>
                <w:szCs w:val="20"/>
              </w:rPr>
              <w:t>-65188.052</w:t>
            </w:r>
          </w:p>
        </w:tc>
      </w:tr>
    </w:tbl>
    <w:p w14:paraId="07D334AA" w14:textId="5755E757" w:rsidR="00594633" w:rsidRPr="005A2115" w:rsidRDefault="00594633" w:rsidP="00594633">
      <w:pPr>
        <w:rPr>
          <w:i/>
          <w:sz w:val="20"/>
          <w:szCs w:val="20"/>
        </w:rPr>
      </w:pPr>
      <w:r w:rsidRPr="005A2115">
        <w:rPr>
          <w:i/>
          <w:sz w:val="20"/>
          <w:szCs w:val="20"/>
        </w:rPr>
        <w:t xml:space="preserve">Formula: </w:t>
      </w:r>
      <w:r>
        <w:rPr>
          <w:i/>
          <w:sz w:val="20"/>
          <w:szCs w:val="20"/>
        </w:rPr>
        <w:t>DV</w:t>
      </w:r>
      <w:r w:rsidRPr="005A2115">
        <w:rPr>
          <w:i/>
          <w:sz w:val="20"/>
          <w:szCs w:val="20"/>
        </w:rPr>
        <w:t xml:space="preserve"> ~ Block</w:t>
      </w:r>
      <w:r>
        <w:rPr>
          <w:i/>
          <w:sz w:val="20"/>
          <w:szCs w:val="20"/>
        </w:rPr>
        <w:t>*</w:t>
      </w:r>
      <w:r w:rsidRPr="005A2115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Confidence</w:t>
      </w:r>
      <w:r w:rsidRPr="005A2115">
        <w:rPr>
          <w:i/>
          <w:sz w:val="20"/>
          <w:szCs w:val="20"/>
        </w:rPr>
        <w:t xml:space="preserve"> + (Block</w:t>
      </w:r>
      <w:r>
        <w:rPr>
          <w:i/>
          <w:sz w:val="20"/>
          <w:szCs w:val="20"/>
        </w:rPr>
        <w:t xml:space="preserve"> +</w:t>
      </w:r>
      <w:r w:rsidRPr="005A2115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Confidence</w:t>
      </w:r>
      <w:r w:rsidRPr="005A2115">
        <w:rPr>
          <w:i/>
          <w:sz w:val="20"/>
          <w:szCs w:val="20"/>
        </w:rPr>
        <w:t xml:space="preserve"> |participant); </w:t>
      </w:r>
      <w:r>
        <w:rPr>
          <w:i/>
          <w:sz w:val="20"/>
          <w:szCs w:val="20"/>
        </w:rPr>
        <w:t xml:space="preserve">DVs are Error Magnitude, RPE and SPE; </w:t>
      </w:r>
      <w:r w:rsidRPr="005A2115">
        <w:rPr>
          <w:i/>
          <w:sz w:val="20"/>
          <w:szCs w:val="20"/>
        </w:rPr>
        <w:t>Note: “:” indicates interactions</w:t>
      </w:r>
    </w:p>
    <w:p w14:paraId="7FDB5E57" w14:textId="77777777" w:rsidR="00922781" w:rsidRDefault="00922781"/>
    <w:sectPr w:rsidR="00922781" w:rsidSect="00E600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060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0214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F75D0"/>
    <w:rsid w:val="00500ED5"/>
    <w:rsid w:val="00506DD0"/>
    <w:rsid w:val="00526274"/>
    <w:rsid w:val="005410FE"/>
    <w:rsid w:val="00594633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952D8"/>
    <w:rsid w:val="00DC79BE"/>
    <w:rsid w:val="00DE756D"/>
    <w:rsid w:val="00DF798F"/>
    <w:rsid w:val="00E60060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FEDFC"/>
  <w15:chartTrackingRefBased/>
  <w15:docId w15:val="{16517AFE-1598-9441-8354-78F39EEDE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0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0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3</cp:revision>
  <dcterms:created xsi:type="dcterms:W3CDTF">2020-12-30T21:26:00Z</dcterms:created>
  <dcterms:modified xsi:type="dcterms:W3CDTF">2021-01-10T21:03:00Z</dcterms:modified>
</cp:coreProperties>
</file>